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099" w:rsidRPr="005F0099" w:rsidRDefault="005F0099" w:rsidP="005F0099">
      <w:pPr>
        <w:rPr>
          <w:sz w:val="24"/>
          <w:szCs w:val="24"/>
        </w:rPr>
      </w:pPr>
      <w:r w:rsidRPr="005F00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1A. CNS abnormalities diagnosed in DMDD embryos. The Mammalian Phenotype Ontology terms (MP terms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uped by portion of the brain</w:t>
      </w:r>
      <w:r w:rsidRPr="005F009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7186" w:type="dxa"/>
        <w:tblLayout w:type="fixed"/>
        <w:tblLook w:val="0400" w:firstRow="0" w:lastRow="0" w:firstColumn="0" w:lastColumn="0" w:noHBand="0" w:noVBand="1"/>
      </w:tblPr>
      <w:tblGrid>
        <w:gridCol w:w="1650"/>
        <w:gridCol w:w="1406"/>
        <w:gridCol w:w="4130"/>
      </w:tblGrid>
      <w:tr w:rsidR="005F0099" w:rsidTr="00FB1D0E">
        <w:trPr>
          <w:trHeight w:val="283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rain division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P ID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P term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spacing w:after="0" w:line="240" w:lineRule="auto"/>
              <w:ind w:left="-120" w:right="120" w:hanging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orebrai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82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lateral ventricle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82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lated lateral ventricle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82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3rd ventricle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853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nlarged 3rd ventricle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1380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nlarged brain ventricles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632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pineal gland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63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pituitary gland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531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pituitary gland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416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ity in neurohypophysis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92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neurohypophysis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783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forebrain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78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telencephalon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78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cerebral cortex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820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choroid plexus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812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brain internal capsule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850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posterior commissure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191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tracerebral hemorrhage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219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brain commissure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515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oloprosencephaly</w:t>
            </w:r>
            <w:proofErr w:type="spellEnd"/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523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olfactory nerve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MDDCV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forebrain tissue architecture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625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hin cerebral cortex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802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brain white matter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9770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optic chiasm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977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optic chiasm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 0004269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optic cup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 0013820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optic cup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 000426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optic stalk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1330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optic nerve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idbrai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89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midbrain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5277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brainstem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spacing w:after="0" w:line="240" w:lineRule="auto"/>
              <w:ind w:left="-120" w:right="120" w:hanging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ndbrai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605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pinal hemorrhage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828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4t ventricle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841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hindbrain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84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medulla oblongata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955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spinal cord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846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medulla oblongata morphology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853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nlarged fourth ventricle</w:t>
            </w:r>
          </w:p>
        </w:tc>
      </w:tr>
      <w:tr w:rsidR="005F0099" w:rsidTr="00FB1D0E">
        <w:trPr>
          <w:trHeight w:val="283"/>
        </w:trPr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0914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encephaly</w:t>
            </w:r>
            <w:proofErr w:type="spellEnd"/>
          </w:p>
        </w:tc>
      </w:tr>
      <w:tr w:rsidR="005F0099" w:rsidTr="00FB1D0E">
        <w:trPr>
          <w:trHeight w:val="283"/>
        </w:trPr>
        <w:tc>
          <w:tcPr>
            <w:tcW w:w="16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F0099" w:rsidRDefault="005F0099" w:rsidP="00FB1D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1890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encephaly</w:t>
            </w:r>
          </w:p>
        </w:tc>
      </w:tr>
    </w:tbl>
    <w:p w:rsidR="00AA2325" w:rsidRDefault="00AA2325"/>
    <w:p w:rsidR="005F0099" w:rsidRDefault="005F0099"/>
    <w:p w:rsidR="005F0099" w:rsidRDefault="005F0099"/>
    <w:p w:rsidR="005F0099" w:rsidRPr="005F0099" w:rsidRDefault="005F0099" w:rsidP="005F0099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F009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able 1B. Cranial Artery (CA) malforma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C2261">
        <w:rPr>
          <w:rFonts w:ascii="Times New Roman" w:eastAsia="Times New Roman" w:hAnsi="Times New Roman" w:cs="Times New Roman"/>
          <w:color w:val="000000"/>
          <w:sz w:val="24"/>
          <w:szCs w:val="24"/>
        </w:rPr>
        <w:t>diagnosed in DMDD embryos</w:t>
      </w:r>
      <w:bookmarkStart w:id="0" w:name="_GoBack"/>
      <w:bookmarkEnd w:id="0"/>
      <w:r w:rsidRPr="005F00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W w:w="7037" w:type="dxa"/>
        <w:tblLayout w:type="fixed"/>
        <w:tblLook w:val="0400" w:firstRow="0" w:lastRow="0" w:firstColumn="0" w:lastColumn="0" w:noHBand="0" w:noVBand="1"/>
      </w:tblPr>
      <w:tblGrid>
        <w:gridCol w:w="1351"/>
        <w:gridCol w:w="5686"/>
      </w:tblGrid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P ID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P term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997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internal carotid artery topolog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MDDCV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ditional labyrinthine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MDDCV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basilar artery formation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MDDCV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anterior cerebral artery topolog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MDDCV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segment of superior cerebellar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4665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bnormal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pedia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rtery morpholog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0530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erebral Arteriovenous malformation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994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bnormal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rasella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ternal carotid morpholog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4004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segment of basilar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4666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bsent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pedia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04950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brain vasculature morpholog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186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basilar artery morpholog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822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normal anterior cerebral artery morpholog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823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segment of anterior cerebral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840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segment of posterior cerebral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871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bnormal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pedia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rtery topolog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992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sistent dorsal ophthalmic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3999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bsent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rasella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ternal carotid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4000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astomosis between internal carotid artery and basilar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14006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 posterior communicating artery</w:t>
            </w:r>
          </w:p>
        </w:tc>
      </w:tr>
      <w:tr w:rsidR="005F0099" w:rsidTr="00FB1D0E">
        <w:trPr>
          <w:trHeight w:val="283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P:0020500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sistent trigeminal artery</w:t>
            </w:r>
          </w:p>
        </w:tc>
      </w:tr>
    </w:tbl>
    <w:p w:rsidR="005F0099" w:rsidRDefault="005F0099"/>
    <w:p w:rsidR="005F0099" w:rsidRDefault="005F009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5F0099" w:rsidRDefault="005F0099" w:rsidP="005F009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009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2. List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nes</w:t>
      </w:r>
      <w:r w:rsidRPr="005F00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r w:rsidRPr="005F00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re than 6 embryos per line which are presenting HGN, CNS and CA malformation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ne</w:t>
      </w:r>
      <w:r w:rsidRPr="005F00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mbol is listed for each line studied along with the number of homozygous mutant embryos analyzed and number of malformed embryos in each line.</w:t>
      </w:r>
    </w:p>
    <w:tbl>
      <w:tblPr>
        <w:tblW w:w="9206" w:type="dxa"/>
        <w:tblLayout w:type="fixed"/>
        <w:tblLook w:val="0400" w:firstRow="0" w:lastRow="0" w:firstColumn="0" w:lastColumn="0" w:noHBand="0" w:noVBand="1"/>
      </w:tblPr>
      <w:tblGrid>
        <w:gridCol w:w="4103"/>
        <w:gridCol w:w="1418"/>
        <w:gridCol w:w="1228"/>
        <w:gridCol w:w="1228"/>
        <w:gridCol w:w="1229"/>
      </w:tblGrid>
      <w:tr w:rsidR="005F0099" w:rsidRPr="005F0099" w:rsidTr="005F0099">
        <w:trPr>
          <w:trHeight w:val="20"/>
        </w:trPr>
        <w:tc>
          <w:tcPr>
            <w:tcW w:w="4103" w:type="dxa"/>
            <w:tcBorders>
              <w:top w:val="single" w:sz="8" w:space="0" w:color="7F7F7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7F7F7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14.5 homozygous mutant embryos analyzed</w:t>
            </w:r>
          </w:p>
        </w:tc>
        <w:tc>
          <w:tcPr>
            <w:tcW w:w="1228" w:type="dxa"/>
            <w:tcBorders>
              <w:top w:val="single" w:sz="8" w:space="0" w:color="7F7F7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GN </w:t>
            </w:r>
          </w:p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No of affected embryos)</w:t>
            </w:r>
          </w:p>
        </w:tc>
        <w:tc>
          <w:tcPr>
            <w:tcW w:w="1228" w:type="dxa"/>
            <w:tcBorders>
              <w:top w:val="single" w:sz="8" w:space="0" w:color="7F7F7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F009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NS </w:t>
            </w:r>
          </w:p>
          <w:p w:rsidR="005F0099" w:rsidRPr="005F0099" w:rsidRDefault="005F0099" w:rsidP="005F0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0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o of affected embryos)</w:t>
            </w:r>
          </w:p>
        </w:tc>
        <w:tc>
          <w:tcPr>
            <w:tcW w:w="1229" w:type="dxa"/>
            <w:tcBorders>
              <w:top w:val="single" w:sz="8" w:space="0" w:color="7F7F7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F009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A </w:t>
            </w:r>
          </w:p>
          <w:p w:rsidR="005F0099" w:rsidRPr="005F0099" w:rsidRDefault="005F0099" w:rsidP="005F0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0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o of affected embryos)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1700007K13RIK&lt;tm2b(EUCOM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1700067k01rik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4933434E20Rik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ctn4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damts3&lt;tm1b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(MUCB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dcy9&lt;tm1b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UFE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rid1b&lt;tm1b(EUCOMM)HGMU&gt;   (PMIX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apza2&lt;tm1b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UFS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bx6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c2d2a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CTS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elf4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GBQ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hst11&lt;tm1a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FZV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mip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EWD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not1&lt;R535C&gt;   (CNOT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g6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GBW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ro1c&lt;tm1a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DWY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pt2&lt;tm1b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UDF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rim1&lt;em1(IMPC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yfip2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EPG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hbp1l1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FCC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Fut8&lt;em1Wtsi&gt;   (DABG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Gas2l2&lt;tm1a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GNF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H13&lt;tm1b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UFG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Hmgxb3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FEZ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orc2a&lt;em1(IMPC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lastRenderedPageBreak/>
              <w:t>Mybphl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lt;tm1b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UAF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Nsun2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BKW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Oaz1&lt;tm2e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dzk1&lt;tm2b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PMCH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olb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lt;tm1a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GLG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rmt7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BVJ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rrc2b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DZU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sph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Hmgu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GJF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thlh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lt;tm1a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FMW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Rala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EAH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h3pxd2a&lt;tm1b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PMAD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lc20a2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EQX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lc25a20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EQX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lc5a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mg9&lt;tm1b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PMDC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sr2&lt;tm1b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UHH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yt1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DNJ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raf6&lt;tm2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rappc9&lt;tm1a(EUCOMM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FWT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rim45&lt;tm1a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   (MBDP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Xpnpep1&lt;tm1a(KOMP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&gt;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0099" w:rsidTr="005F0099">
        <w:trPr>
          <w:trHeight w:val="20"/>
        </w:trPr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Pr="005F0099" w:rsidRDefault="005F0099" w:rsidP="00FB1D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/>
              </w:rPr>
            </w:pPr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de-DE"/>
              </w:rPr>
              <w:t>Zmynd11&lt;em1(IMPC)</w:t>
            </w:r>
            <w:proofErr w:type="spellStart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de-DE"/>
              </w:rPr>
              <w:t>Wtsi</w:t>
            </w:r>
            <w:proofErr w:type="spellEnd"/>
            <w:r w:rsidRPr="005F0099"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de-DE"/>
              </w:rPr>
              <w:t>&gt;   (DAEA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099" w:rsidRDefault="005F0099" w:rsidP="005F0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5F0099" w:rsidRDefault="005F0099"/>
    <w:sectPr w:rsidR="005F0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099"/>
    <w:rsid w:val="005F0099"/>
    <w:rsid w:val="00AA2325"/>
    <w:rsid w:val="00DC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5DA1BC-A994-4DB7-804C-09501A0A5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0099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1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issig</dc:creator>
  <cp:keywords/>
  <dc:description/>
  <cp:lastModifiedBy>Lukas</cp:lastModifiedBy>
  <cp:revision>2</cp:revision>
  <dcterms:created xsi:type="dcterms:W3CDTF">2020-11-01T16:20:00Z</dcterms:created>
  <dcterms:modified xsi:type="dcterms:W3CDTF">2020-11-03T16:06:00Z</dcterms:modified>
</cp:coreProperties>
</file>